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4F2AD" w14:textId="6F71DD6C" w:rsidR="00E644CC" w:rsidRPr="00EF527B" w:rsidRDefault="00EF527B" w:rsidP="00E644CC">
      <w:pPr>
        <w:jc w:val="center"/>
        <w:rPr>
          <w:b/>
          <w:sz w:val="24"/>
          <w:szCs w:val="24"/>
        </w:rPr>
      </w:pPr>
      <w:r w:rsidRPr="00EF527B">
        <w:rPr>
          <w:b/>
          <w:sz w:val="24"/>
          <w:szCs w:val="24"/>
        </w:rPr>
        <w:t>Supplement</w:t>
      </w:r>
    </w:p>
    <w:tbl>
      <w:tblPr>
        <w:tblStyle w:val="TableGrid1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2203"/>
        <w:gridCol w:w="1989"/>
        <w:gridCol w:w="1294"/>
      </w:tblGrid>
      <w:tr w:rsidR="001A472F" w:rsidRPr="00EF527B" w14:paraId="233E8533" w14:textId="77777777" w:rsidTr="00E34A11">
        <w:trPr>
          <w:trHeight w:val="288"/>
        </w:trPr>
        <w:tc>
          <w:tcPr>
            <w:tcW w:w="8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B198C4" w14:textId="4A6A5901" w:rsidR="001A472F" w:rsidRPr="00EF527B" w:rsidRDefault="00E644CC" w:rsidP="001A472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upplement 1</w:t>
            </w:r>
            <w:r w:rsidR="001A472F" w:rsidRPr="00EF527B">
              <w:rPr>
                <w:rFonts w:cstheme="minorHAnsi"/>
                <w:b/>
                <w:sz w:val="24"/>
                <w:szCs w:val="24"/>
              </w:rPr>
              <w:t>. Relevant baseline factors between esophageal and gastric cancer trials</w:t>
            </w:r>
          </w:p>
        </w:tc>
      </w:tr>
      <w:tr w:rsidR="001A472F" w:rsidRPr="00EF527B" w14:paraId="0D1CFE06" w14:textId="77777777" w:rsidTr="00E34A11">
        <w:trPr>
          <w:trHeight w:val="288"/>
        </w:trPr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</w:tcPr>
          <w:p w14:paraId="3088C1E1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=15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0982B21A" w14:textId="77777777" w:rsidR="001A472F" w:rsidRPr="00EF527B" w:rsidRDefault="001A472F" w:rsidP="00E34A1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Esophageal (N=6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75F74F5B" w14:textId="77777777" w:rsidR="001A472F" w:rsidRPr="00EF527B" w:rsidRDefault="001A472F" w:rsidP="00E34A1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Gastric (N=9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BAC53F1" w14:textId="77777777" w:rsidR="001A472F" w:rsidRPr="00EF527B" w:rsidRDefault="001A472F" w:rsidP="00E34A1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9"/>
        <w:gridCol w:w="2203"/>
        <w:gridCol w:w="1989"/>
        <w:gridCol w:w="1294"/>
      </w:tblGrid>
      <w:tr w:rsidR="001A472F" w:rsidRPr="00EF527B" w14:paraId="6B548F75" w14:textId="77777777" w:rsidTr="00E34A11">
        <w:trPr>
          <w:trHeight w:val="288"/>
        </w:trPr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00AD99" w14:textId="77777777" w:rsidR="001A472F" w:rsidRPr="00EF527B" w:rsidRDefault="001A472F" w:rsidP="00E34A11">
            <w:pPr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Drug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10896B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74A89C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75413C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472F" w:rsidRPr="00EF527B" w14:paraId="28FF346A" w14:textId="77777777" w:rsidTr="00E34A11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07497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Pembrolizumab</w:t>
            </w:r>
            <w:proofErr w:type="spellEnd"/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58CB6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40360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4 (44.4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24AE0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.62</w:t>
            </w:r>
          </w:p>
        </w:tc>
      </w:tr>
      <w:tr w:rsidR="001A472F" w:rsidRPr="00EF527B" w14:paraId="249452E5" w14:textId="77777777" w:rsidTr="00E34A11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A9375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7DE40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60290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3 (33.3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D0277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472F" w:rsidRPr="00EF527B" w14:paraId="7DE9165C" w14:textId="77777777" w:rsidTr="00E34A11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CCF7D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Avelumab</w:t>
            </w:r>
            <w:proofErr w:type="spellEnd"/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0E65E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29CEF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 (22.2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B4F2B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472F" w:rsidRPr="00EF527B" w14:paraId="1C22497F" w14:textId="77777777" w:rsidTr="00E34A11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BBD48" w14:textId="77777777" w:rsidR="001A472F" w:rsidRPr="00EF527B" w:rsidRDefault="001A472F" w:rsidP="00E34A11">
            <w:pPr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Line of Therapy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968B8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33489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32F80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472F" w:rsidRPr="00EF527B" w14:paraId="5DD6FE49" w14:textId="77777777" w:rsidTr="00E34A11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A5AAF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First-line metastat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5EBB4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 (33.3%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02319" w14:textId="34996A90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5</w:t>
            </w:r>
            <w:r w:rsidR="0056479D" w:rsidRPr="00EF527B">
              <w:rPr>
                <w:rFonts w:cstheme="minorHAnsi"/>
                <w:sz w:val="24"/>
                <w:szCs w:val="24"/>
              </w:rPr>
              <w:t xml:space="preserve"> (55</w:t>
            </w:r>
            <w:r w:rsidRPr="00EF527B">
              <w:rPr>
                <w:rFonts w:cstheme="minorHAnsi"/>
                <w:sz w:val="24"/>
                <w:szCs w:val="24"/>
              </w:rPr>
              <w:t>.</w:t>
            </w:r>
            <w:r w:rsidR="0056479D" w:rsidRPr="00EF527B">
              <w:rPr>
                <w:rFonts w:cstheme="minorHAnsi"/>
                <w:sz w:val="24"/>
                <w:szCs w:val="24"/>
              </w:rPr>
              <w:t>6</w:t>
            </w:r>
            <w:r w:rsidRPr="00EF527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F2D3C" w14:textId="6562DE57" w:rsidR="001A472F" w:rsidRPr="00EF527B" w:rsidRDefault="0056479D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.34</w:t>
            </w:r>
          </w:p>
        </w:tc>
      </w:tr>
      <w:tr w:rsidR="001A472F" w:rsidRPr="00EF527B" w14:paraId="4B779C10" w14:textId="77777777" w:rsidTr="00E34A11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61CCA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Second-line metastat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B399D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E19C6" w14:textId="3479E31E" w:rsidR="001A472F" w:rsidRPr="00EF527B" w:rsidRDefault="0056479D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 (22</w:t>
            </w:r>
            <w:r w:rsidR="001A472F" w:rsidRPr="00EF527B">
              <w:rPr>
                <w:rFonts w:cstheme="minorHAnsi"/>
                <w:sz w:val="24"/>
                <w:szCs w:val="24"/>
              </w:rPr>
              <w:t>.</w:t>
            </w:r>
            <w:r w:rsidRPr="00EF527B">
              <w:rPr>
                <w:rFonts w:cstheme="minorHAnsi"/>
                <w:sz w:val="24"/>
                <w:szCs w:val="24"/>
              </w:rPr>
              <w:t>2</w:t>
            </w:r>
            <w:r w:rsidR="001A472F" w:rsidRPr="00EF527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F7D53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472F" w:rsidRPr="00EF527B" w14:paraId="3F0738C8" w14:textId="77777777" w:rsidTr="00E34A11">
        <w:trPr>
          <w:trHeight w:val="288"/>
        </w:trPr>
        <w:tc>
          <w:tcPr>
            <w:tcW w:w="3419" w:type="dxa"/>
            <w:tcBorders>
              <w:top w:val="nil"/>
              <w:bottom w:val="nil"/>
            </w:tcBorders>
          </w:tcPr>
          <w:p w14:paraId="46AAF385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Third-line metastatic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274D09C3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17C4C84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 (22.2%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8903327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A472F" w:rsidRPr="00EF527B" w14:paraId="6D154B01" w14:textId="77777777" w:rsidTr="00E34A11">
        <w:trPr>
          <w:trHeight w:val="288"/>
        </w:trPr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131A33CA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Adjuvant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6F418BC5" w14:textId="063F1D46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1 (</w:t>
            </w:r>
            <w:r w:rsidR="0056479D" w:rsidRPr="00EF527B">
              <w:rPr>
                <w:rFonts w:cstheme="minorHAnsi"/>
                <w:sz w:val="24"/>
                <w:szCs w:val="24"/>
              </w:rPr>
              <w:t>1</w:t>
            </w:r>
            <w:r w:rsidRPr="00EF527B">
              <w:rPr>
                <w:rFonts w:cstheme="minorHAnsi"/>
                <w:sz w:val="24"/>
                <w:szCs w:val="24"/>
              </w:rPr>
              <w:t>6.7%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409BF808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3A87214D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4E39C9D4" w14:textId="73EFB5C6" w:rsidR="001A472F" w:rsidRPr="00EF527B" w:rsidRDefault="001A472F">
      <w:pPr>
        <w:rPr>
          <w:sz w:val="24"/>
          <w:szCs w:val="24"/>
        </w:rPr>
      </w:pPr>
    </w:p>
    <w:p w14:paraId="4E8FDD66" w14:textId="2AE7B408" w:rsidR="001A472F" w:rsidRPr="00EF527B" w:rsidRDefault="001A472F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2203"/>
        <w:gridCol w:w="1989"/>
        <w:gridCol w:w="1294"/>
      </w:tblGrid>
      <w:tr w:rsidR="005D150F" w:rsidRPr="00EF527B" w14:paraId="556652DA" w14:textId="77777777" w:rsidTr="00691FB8">
        <w:trPr>
          <w:trHeight w:val="288"/>
        </w:trPr>
        <w:tc>
          <w:tcPr>
            <w:tcW w:w="8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7ADC69" w14:textId="283596D2" w:rsidR="005D150F" w:rsidRPr="00EF527B" w:rsidRDefault="005D150F" w:rsidP="005D150F">
            <w:pPr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 xml:space="preserve">Supplement </w:t>
            </w:r>
            <w:r w:rsidR="00E644CC">
              <w:rPr>
                <w:rFonts w:cstheme="minorHAnsi"/>
                <w:b/>
                <w:sz w:val="24"/>
                <w:szCs w:val="24"/>
              </w:rPr>
              <w:t>2</w:t>
            </w:r>
            <w:r w:rsidRPr="00EF527B">
              <w:rPr>
                <w:rFonts w:cstheme="minorHAnsi"/>
                <w:b/>
                <w:sz w:val="24"/>
                <w:szCs w:val="24"/>
              </w:rPr>
              <w:t xml:space="preserve">. ASCO Net Health Scores and ESMO Scale with inclusion of </w:t>
            </w:r>
            <w:proofErr w:type="spellStart"/>
            <w:r w:rsidRPr="00EF527B">
              <w:rPr>
                <w:rFonts w:cstheme="minorHAnsi"/>
                <w:b/>
                <w:sz w:val="24"/>
                <w:szCs w:val="24"/>
              </w:rPr>
              <w:t>pembrolizumab</w:t>
            </w:r>
            <w:proofErr w:type="spellEnd"/>
            <w:r w:rsidRPr="00EF527B">
              <w:rPr>
                <w:rFonts w:cstheme="minorHAnsi"/>
                <w:b/>
                <w:sz w:val="24"/>
                <w:szCs w:val="24"/>
              </w:rPr>
              <w:t xml:space="preserve"> monotherapy (KEYNOTE 062) and </w:t>
            </w:r>
            <w:proofErr w:type="spellStart"/>
            <w:r w:rsidRPr="00EF527B">
              <w:rPr>
                <w:rFonts w:cstheme="minorHAnsi"/>
                <w:b/>
                <w:sz w:val="24"/>
                <w:szCs w:val="24"/>
              </w:rPr>
              <w:t>nivolumab+ipilimumab</w:t>
            </w:r>
            <w:proofErr w:type="spellEnd"/>
            <w:r w:rsidRPr="00EF527B">
              <w:rPr>
                <w:rFonts w:cstheme="minorHAnsi"/>
                <w:b/>
                <w:sz w:val="24"/>
                <w:szCs w:val="24"/>
              </w:rPr>
              <w:t xml:space="preserve"> arms (CHECKMATE 648)</w:t>
            </w:r>
          </w:p>
        </w:tc>
      </w:tr>
      <w:tr w:rsidR="005D150F" w:rsidRPr="00EF527B" w14:paraId="26BCF74D" w14:textId="77777777" w:rsidTr="00691FB8">
        <w:trPr>
          <w:trHeight w:val="288"/>
        </w:trPr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</w:tcPr>
          <w:p w14:paraId="51856390" w14:textId="61B28928" w:rsidR="005D150F" w:rsidRPr="00EF527B" w:rsidRDefault="002F240D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=17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05497A83" w14:textId="04D5D6BD" w:rsidR="005D150F" w:rsidRPr="00EF527B" w:rsidRDefault="0060272C" w:rsidP="00691FB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Esophageal (N=7</w:t>
            </w:r>
            <w:r w:rsidR="005D150F" w:rsidRPr="00EF527B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EED95FB" w14:textId="580BF878" w:rsidR="005D150F" w:rsidRPr="00EF527B" w:rsidRDefault="0060272C" w:rsidP="00691FB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Gastric (N=10</w:t>
            </w:r>
            <w:r w:rsidR="005D150F" w:rsidRPr="00EF527B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B9FA656" w14:textId="77777777" w:rsidR="005D150F" w:rsidRPr="00EF527B" w:rsidRDefault="005D150F" w:rsidP="00691FB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5D150F" w:rsidRPr="00EF527B" w14:paraId="4253A426" w14:textId="77777777" w:rsidTr="00691FB8">
        <w:trPr>
          <w:trHeight w:val="288"/>
        </w:trPr>
        <w:tc>
          <w:tcPr>
            <w:tcW w:w="3419" w:type="dxa"/>
            <w:tcBorders>
              <w:top w:val="single" w:sz="4" w:space="0" w:color="auto"/>
              <w:bottom w:val="nil"/>
            </w:tcBorders>
          </w:tcPr>
          <w:p w14:paraId="3A681872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467E8E3A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Mean (range)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0023257C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Mean (range)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5F61B46D" w14:textId="77777777" w:rsidR="005D150F" w:rsidRPr="00EF527B" w:rsidRDefault="005D150F" w:rsidP="00691FB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5D150F" w:rsidRPr="00EF527B" w14:paraId="54D782AD" w14:textId="77777777" w:rsidTr="00691FB8">
        <w:trPr>
          <w:trHeight w:val="288"/>
        </w:trPr>
        <w:tc>
          <w:tcPr>
            <w:tcW w:w="3419" w:type="dxa"/>
            <w:tcBorders>
              <w:top w:val="nil"/>
              <w:bottom w:val="nil"/>
            </w:tcBorders>
          </w:tcPr>
          <w:p w14:paraId="1DCD12E9" w14:textId="77777777" w:rsidR="005D150F" w:rsidRPr="00EF527B" w:rsidRDefault="005D150F" w:rsidP="00691FB8">
            <w:pPr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ASCO Net Health Scores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5F5B2499" w14:textId="1F093EEA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40.4</w:t>
            </w:r>
            <w:r w:rsidR="005D150F" w:rsidRPr="00EF527B">
              <w:rPr>
                <w:rFonts w:cstheme="minorHAnsi"/>
                <w:sz w:val="24"/>
                <w:szCs w:val="24"/>
              </w:rPr>
              <w:t xml:space="preserve"> (20.1-56.6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697E503" w14:textId="6DAE9D0F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12.5 (-1.1-20.7</w:t>
            </w:r>
            <w:r w:rsidR="005D150F" w:rsidRPr="00EF527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4C397F5A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&lt;.01</w:t>
            </w:r>
          </w:p>
        </w:tc>
      </w:tr>
      <w:tr w:rsidR="005D150F" w:rsidRPr="00EF527B" w14:paraId="0AF7B73E" w14:textId="77777777" w:rsidTr="00691FB8">
        <w:trPr>
          <w:trHeight w:val="288"/>
        </w:trPr>
        <w:tc>
          <w:tcPr>
            <w:tcW w:w="3419" w:type="dxa"/>
            <w:tcBorders>
              <w:top w:val="nil"/>
              <w:bottom w:val="nil"/>
            </w:tcBorders>
          </w:tcPr>
          <w:p w14:paraId="6ABCFEA9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Median overall survival</w:t>
            </w:r>
            <w:r w:rsidRPr="00EF527B">
              <w:rPr>
                <w:rFonts w:cstheme="minorHAnsi"/>
                <w:sz w:val="24"/>
                <w:szCs w:val="24"/>
              </w:rPr>
              <w:t xml:space="preserve"> (months)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F829519" w14:textId="529D25DF" w:rsidR="005D150F" w:rsidRPr="00EF527B" w:rsidRDefault="0039496B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11.4</w:t>
            </w:r>
            <w:r w:rsidR="005D150F" w:rsidRPr="00EF527B">
              <w:rPr>
                <w:rFonts w:cstheme="minorHAnsi"/>
                <w:sz w:val="24"/>
                <w:szCs w:val="24"/>
              </w:rPr>
              <w:t xml:space="preserve"> (9.3-13.2)</w:t>
            </w:r>
            <w:r w:rsidR="005D150F" w:rsidRPr="00EF527B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F9EDC03" w14:textId="21D26D53" w:rsidR="005D150F" w:rsidRPr="00EF527B" w:rsidRDefault="0039496B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1</w:t>
            </w:r>
            <w:r w:rsidR="003A0835" w:rsidRPr="00EF527B">
              <w:rPr>
                <w:rFonts w:cstheme="minorHAnsi"/>
                <w:sz w:val="24"/>
                <w:szCs w:val="24"/>
              </w:rPr>
              <w:t>0.2</w:t>
            </w:r>
            <w:r w:rsidR="005D150F" w:rsidRPr="00EF527B">
              <w:rPr>
                <w:rFonts w:cstheme="minorHAnsi"/>
                <w:sz w:val="24"/>
                <w:szCs w:val="24"/>
              </w:rPr>
              <w:t xml:space="preserve"> (4.6-17.5)</w:t>
            </w:r>
            <w:r w:rsidR="005D150F" w:rsidRPr="00EF527B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0C6B49B7" w14:textId="1D4E450B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.</w:t>
            </w:r>
            <w:r w:rsidR="003A0835" w:rsidRPr="00EF527B">
              <w:rPr>
                <w:rFonts w:cstheme="minorHAnsi"/>
                <w:sz w:val="24"/>
                <w:szCs w:val="24"/>
              </w:rPr>
              <w:t>53</w:t>
            </w:r>
          </w:p>
        </w:tc>
      </w:tr>
      <w:tr w:rsidR="005D150F" w:rsidRPr="00EF527B" w14:paraId="36C15CFE" w14:textId="77777777" w:rsidTr="00691FB8">
        <w:trPr>
          <w:trHeight w:val="288"/>
        </w:trPr>
        <w:tc>
          <w:tcPr>
            <w:tcW w:w="3419" w:type="dxa"/>
            <w:tcBorders>
              <w:top w:val="nil"/>
            </w:tcBorders>
          </w:tcPr>
          <w:p w14:paraId="5C3D7D1E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Gain in overall survival</w:t>
            </w:r>
            <w:r w:rsidRPr="00EF527B">
              <w:rPr>
                <w:rFonts w:cstheme="minorHAnsi"/>
                <w:sz w:val="24"/>
                <w:szCs w:val="24"/>
              </w:rPr>
              <w:t xml:space="preserve"> (months)</w:t>
            </w:r>
          </w:p>
        </w:tc>
        <w:tc>
          <w:tcPr>
            <w:tcW w:w="2203" w:type="dxa"/>
            <w:tcBorders>
              <w:top w:val="nil"/>
            </w:tcBorders>
          </w:tcPr>
          <w:p w14:paraId="3DF5DF8F" w14:textId="7F6E1822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.6 (2.0</w:t>
            </w:r>
            <w:r w:rsidR="005D150F" w:rsidRPr="00EF527B">
              <w:rPr>
                <w:rFonts w:cstheme="minorHAnsi"/>
                <w:sz w:val="24"/>
                <w:szCs w:val="24"/>
              </w:rPr>
              <w:t>-3.5)</w:t>
            </w:r>
            <w:r w:rsidR="005D150F" w:rsidRPr="00EF527B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9" w:type="dxa"/>
            <w:tcBorders>
              <w:top w:val="nil"/>
            </w:tcBorders>
          </w:tcPr>
          <w:p w14:paraId="1C8E4DDD" w14:textId="066AFD9D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0</w:t>
            </w:r>
            <w:r w:rsidR="003A0835" w:rsidRPr="00EF527B">
              <w:rPr>
                <w:rFonts w:cstheme="minorHAnsi"/>
                <w:sz w:val="24"/>
                <w:szCs w:val="24"/>
              </w:rPr>
              <w:t>.5</w:t>
            </w:r>
            <w:r w:rsidRPr="00EF527B">
              <w:rPr>
                <w:rFonts w:cstheme="minorHAnsi"/>
                <w:sz w:val="24"/>
                <w:szCs w:val="24"/>
              </w:rPr>
              <w:t xml:space="preserve"> (-0.5-2.2)</w:t>
            </w:r>
            <w:r w:rsidRPr="00EF527B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nil"/>
            </w:tcBorders>
          </w:tcPr>
          <w:p w14:paraId="1A4DD3C1" w14:textId="16ACE5E3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&lt;</w:t>
            </w:r>
            <w:r w:rsidR="005D150F" w:rsidRPr="00EF527B">
              <w:rPr>
                <w:rFonts w:cstheme="minorHAnsi"/>
                <w:sz w:val="24"/>
                <w:szCs w:val="24"/>
              </w:rPr>
              <w:t>.0</w:t>
            </w:r>
            <w:r w:rsidRPr="00EF527B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D150F" w:rsidRPr="00EF527B" w14:paraId="5F3637B1" w14:textId="77777777" w:rsidTr="00691FB8">
        <w:trPr>
          <w:trHeight w:val="288"/>
        </w:trPr>
        <w:tc>
          <w:tcPr>
            <w:tcW w:w="3419" w:type="dxa"/>
            <w:tcBorders>
              <w:bottom w:val="nil"/>
            </w:tcBorders>
          </w:tcPr>
          <w:p w14:paraId="331959DC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Median progression-free survival</w:t>
            </w:r>
            <w:r w:rsidRPr="00EF527B">
              <w:rPr>
                <w:rFonts w:cstheme="minorHAnsi"/>
                <w:sz w:val="24"/>
                <w:szCs w:val="24"/>
              </w:rPr>
              <w:t xml:space="preserve"> (months)</w:t>
            </w:r>
          </w:p>
        </w:tc>
        <w:tc>
          <w:tcPr>
            <w:tcW w:w="2203" w:type="dxa"/>
            <w:tcBorders>
              <w:bottom w:val="nil"/>
            </w:tcBorders>
          </w:tcPr>
          <w:p w14:paraId="6E9921BD" w14:textId="6FFEF990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6.3</w:t>
            </w:r>
            <w:r w:rsidR="005D150F" w:rsidRPr="00EF527B">
              <w:rPr>
                <w:rFonts w:cstheme="minorHAnsi"/>
                <w:sz w:val="24"/>
                <w:szCs w:val="24"/>
              </w:rPr>
              <w:t xml:space="preserve"> (1.7-22.4)</w:t>
            </w:r>
          </w:p>
        </w:tc>
        <w:tc>
          <w:tcPr>
            <w:tcW w:w="1989" w:type="dxa"/>
            <w:tcBorders>
              <w:bottom w:val="nil"/>
            </w:tcBorders>
          </w:tcPr>
          <w:p w14:paraId="03B0412E" w14:textId="78DBCF6B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4.1</w:t>
            </w:r>
            <w:r w:rsidR="005D150F" w:rsidRPr="00EF527B">
              <w:rPr>
                <w:rFonts w:cstheme="minorHAnsi"/>
                <w:sz w:val="24"/>
                <w:szCs w:val="24"/>
              </w:rPr>
              <w:t xml:space="preserve"> (1.4-10.9)</w:t>
            </w:r>
            <w:r w:rsidR="005D150F" w:rsidRPr="00EF527B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4" w:type="dxa"/>
            <w:tcBorders>
              <w:bottom w:val="nil"/>
            </w:tcBorders>
          </w:tcPr>
          <w:p w14:paraId="1BC13C62" w14:textId="52ED2823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.</w:t>
            </w:r>
            <w:r w:rsidR="003A0835" w:rsidRPr="00EF527B">
              <w:rPr>
                <w:rFonts w:cstheme="minorHAnsi"/>
                <w:sz w:val="24"/>
                <w:szCs w:val="24"/>
              </w:rPr>
              <w:t>47</w:t>
            </w:r>
          </w:p>
        </w:tc>
      </w:tr>
      <w:tr w:rsidR="005D150F" w:rsidRPr="00EF527B" w14:paraId="66A048C2" w14:textId="77777777" w:rsidTr="00691FB8">
        <w:trPr>
          <w:trHeight w:val="288"/>
        </w:trPr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3E037511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Objective response rate</w:t>
            </w:r>
            <w:r w:rsidRPr="00EF527B"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25AED901" w14:textId="5B5B807E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9.</w:t>
            </w:r>
            <w:r w:rsidR="003A0835" w:rsidRPr="00EF527B">
              <w:rPr>
                <w:rFonts w:cstheme="minorHAnsi"/>
                <w:sz w:val="24"/>
                <w:szCs w:val="24"/>
              </w:rPr>
              <w:t>6</w:t>
            </w:r>
            <w:r w:rsidRPr="00EF527B">
              <w:rPr>
                <w:rFonts w:cstheme="minorHAnsi"/>
                <w:sz w:val="24"/>
                <w:szCs w:val="24"/>
              </w:rPr>
              <w:t xml:space="preserve"> (17.1-47)</w:t>
            </w:r>
            <w:r w:rsidRPr="00EF527B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3FC7CE4F" w14:textId="59FBCB76" w:rsidR="005D150F" w:rsidRPr="00EF527B" w:rsidRDefault="003A0835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30.9</w:t>
            </w:r>
            <w:r w:rsidR="005D150F" w:rsidRPr="00EF527B">
              <w:rPr>
                <w:rFonts w:cstheme="minorHAnsi"/>
                <w:sz w:val="24"/>
                <w:szCs w:val="24"/>
              </w:rPr>
              <w:t xml:space="preserve"> (2.2-74.4)</w:t>
            </w:r>
            <w:r w:rsidR="005D150F" w:rsidRPr="00EF527B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6F428975" w14:textId="44C6F730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.</w:t>
            </w:r>
            <w:r w:rsidR="003A0835" w:rsidRPr="00EF527B">
              <w:rPr>
                <w:rFonts w:cstheme="minorHAnsi"/>
                <w:sz w:val="24"/>
                <w:szCs w:val="24"/>
              </w:rPr>
              <w:t>56</w:t>
            </w:r>
          </w:p>
        </w:tc>
      </w:tr>
      <w:tr w:rsidR="005D150F" w:rsidRPr="00EF527B" w14:paraId="3B1E691E" w14:textId="77777777" w:rsidTr="00691FB8">
        <w:trPr>
          <w:trHeight w:val="288"/>
        </w:trPr>
        <w:tc>
          <w:tcPr>
            <w:tcW w:w="3419" w:type="dxa"/>
            <w:tcBorders>
              <w:top w:val="single" w:sz="4" w:space="0" w:color="auto"/>
            </w:tcBorders>
          </w:tcPr>
          <w:p w14:paraId="2E14330A" w14:textId="77777777" w:rsidR="005D150F" w:rsidRPr="00EF527B" w:rsidRDefault="005D150F" w:rsidP="00691FB8">
            <w:pPr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ESMO sc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57F6C413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30CCE4A5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F6C5C51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D150F" w:rsidRPr="00EF527B" w14:paraId="2D3CD325" w14:textId="77777777" w:rsidTr="00691FB8">
        <w:trPr>
          <w:trHeight w:val="288"/>
        </w:trPr>
        <w:tc>
          <w:tcPr>
            <w:tcW w:w="3419" w:type="dxa"/>
            <w:tcBorders>
              <w:bottom w:val="nil"/>
            </w:tcBorders>
          </w:tcPr>
          <w:p w14:paraId="18B367A3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2203" w:type="dxa"/>
            <w:tcBorders>
              <w:bottom w:val="nil"/>
            </w:tcBorders>
          </w:tcPr>
          <w:p w14:paraId="359B937C" w14:textId="16F536D1" w:rsidR="005D150F" w:rsidRPr="00EF527B" w:rsidRDefault="002F240D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1 (14.3%)</w:t>
            </w:r>
          </w:p>
        </w:tc>
        <w:tc>
          <w:tcPr>
            <w:tcW w:w="1989" w:type="dxa"/>
            <w:tcBorders>
              <w:bottom w:val="nil"/>
            </w:tcBorders>
          </w:tcPr>
          <w:p w14:paraId="2C75C986" w14:textId="1139817C" w:rsidR="005D150F" w:rsidRPr="00EF527B" w:rsidRDefault="0060272C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8 (80</w:t>
            </w:r>
            <w:r w:rsidR="005D150F" w:rsidRPr="00EF527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294" w:type="dxa"/>
            <w:tcBorders>
              <w:bottom w:val="nil"/>
            </w:tcBorders>
          </w:tcPr>
          <w:p w14:paraId="3DC0EC7A" w14:textId="31F2AFD0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.0</w:t>
            </w:r>
            <w:r w:rsidR="00F7301D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D150F" w:rsidRPr="00EF527B" w14:paraId="0A27DBF4" w14:textId="77777777" w:rsidTr="003F3346">
        <w:trPr>
          <w:trHeight w:val="288"/>
        </w:trPr>
        <w:tc>
          <w:tcPr>
            <w:tcW w:w="3419" w:type="dxa"/>
            <w:tcBorders>
              <w:top w:val="nil"/>
              <w:bottom w:val="single" w:sz="4" w:space="0" w:color="auto"/>
            </w:tcBorders>
          </w:tcPr>
          <w:p w14:paraId="117D0F95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2</w:t>
            </w:r>
          </w:p>
          <w:p w14:paraId="05CB7224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3</w:t>
            </w:r>
          </w:p>
          <w:p w14:paraId="68E68C98" w14:textId="77777777" w:rsidR="005D150F" w:rsidRPr="00EF527B" w:rsidRDefault="005D150F" w:rsidP="00691FB8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 4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6FAC81ED" w14:textId="4A30F711" w:rsidR="005D150F" w:rsidRPr="00EF527B" w:rsidRDefault="002F240D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5 (71.4</w:t>
            </w:r>
            <w:r w:rsidR="005D150F" w:rsidRPr="00EF527B">
              <w:rPr>
                <w:rFonts w:cstheme="minorHAnsi"/>
                <w:sz w:val="24"/>
                <w:szCs w:val="24"/>
              </w:rPr>
              <w:t>%)</w:t>
            </w:r>
          </w:p>
          <w:p w14:paraId="480151B7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0</w:t>
            </w:r>
          </w:p>
          <w:p w14:paraId="75A8B39E" w14:textId="35EA84D0" w:rsidR="005D150F" w:rsidRPr="00EF527B" w:rsidRDefault="002F240D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1(14.3</w:t>
            </w:r>
            <w:r w:rsidR="005D150F" w:rsidRPr="00EF527B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63FFA1F1" w14:textId="1F374548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2 (2</w:t>
            </w:r>
            <w:r w:rsidR="0060272C" w:rsidRPr="00EF527B">
              <w:rPr>
                <w:rFonts w:cstheme="minorHAnsi"/>
                <w:sz w:val="24"/>
                <w:szCs w:val="24"/>
              </w:rPr>
              <w:t>0</w:t>
            </w:r>
            <w:r w:rsidRPr="00EF527B">
              <w:rPr>
                <w:rFonts w:cstheme="minorHAnsi"/>
                <w:sz w:val="24"/>
                <w:szCs w:val="24"/>
              </w:rPr>
              <w:t>%)</w:t>
            </w:r>
          </w:p>
          <w:p w14:paraId="60F489F8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0</w:t>
            </w:r>
          </w:p>
          <w:p w14:paraId="205DCCC2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4984E3E6" w14:textId="77777777" w:rsidR="005D150F" w:rsidRPr="00EF527B" w:rsidRDefault="005D150F" w:rsidP="00691F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F3346" w:rsidRPr="00EF527B" w14:paraId="7A1476B9" w14:textId="77777777" w:rsidTr="003F3346">
        <w:trPr>
          <w:trHeight w:val="288"/>
        </w:trPr>
        <w:tc>
          <w:tcPr>
            <w:tcW w:w="8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C974F3" w14:textId="77777777" w:rsidR="003F3346" w:rsidRPr="00EF527B" w:rsidRDefault="003F3346" w:rsidP="003F3346">
            <w:pPr>
              <w:tabs>
                <w:tab w:val="left" w:pos="5280"/>
              </w:tabs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EF527B">
              <w:rPr>
                <w:rFonts w:cstheme="minorHAnsi"/>
                <w:sz w:val="24"/>
                <w:szCs w:val="24"/>
              </w:rPr>
              <w:t xml:space="preserve">No response rate or overall survival data from CHECKMATE 577 </w:t>
            </w:r>
            <w:r w:rsidRPr="00EF527B">
              <w:rPr>
                <w:rFonts w:cstheme="minorHAnsi"/>
                <w:sz w:val="24"/>
                <w:szCs w:val="24"/>
              </w:rPr>
              <w:tab/>
            </w:r>
          </w:p>
          <w:p w14:paraId="33F2863C" w14:textId="7F987740" w:rsidR="003F3346" w:rsidRPr="00EF527B" w:rsidRDefault="003F3346" w:rsidP="003F3346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EF527B">
              <w:rPr>
                <w:rFonts w:cstheme="minorHAnsi"/>
                <w:sz w:val="24"/>
                <w:szCs w:val="24"/>
              </w:rPr>
              <w:t>No survival data from KEYNOTE 811</w:t>
            </w:r>
          </w:p>
        </w:tc>
      </w:tr>
    </w:tbl>
    <w:p w14:paraId="689CACDB" w14:textId="5DA02BF8" w:rsidR="001A472F" w:rsidRPr="00EF527B" w:rsidRDefault="001A472F">
      <w:pPr>
        <w:rPr>
          <w:sz w:val="24"/>
          <w:szCs w:val="24"/>
        </w:rPr>
      </w:pPr>
    </w:p>
    <w:p w14:paraId="42FA8A69" w14:textId="15F26429" w:rsidR="001A472F" w:rsidRDefault="001A472F">
      <w:pPr>
        <w:rPr>
          <w:sz w:val="24"/>
          <w:szCs w:val="24"/>
        </w:rPr>
      </w:pPr>
    </w:p>
    <w:p w14:paraId="0EF936CA" w14:textId="09B79836" w:rsidR="00E644CC" w:rsidRDefault="00E644CC">
      <w:pPr>
        <w:rPr>
          <w:sz w:val="24"/>
          <w:szCs w:val="24"/>
        </w:rPr>
      </w:pPr>
    </w:p>
    <w:p w14:paraId="63570544" w14:textId="77777777" w:rsidR="00E644CC" w:rsidRPr="00EF527B" w:rsidRDefault="00E644CC">
      <w:pPr>
        <w:rPr>
          <w:sz w:val="24"/>
          <w:szCs w:val="24"/>
        </w:rPr>
      </w:pPr>
    </w:p>
    <w:p w14:paraId="145679EA" w14:textId="4C742C41" w:rsidR="001A472F" w:rsidRPr="00EF527B" w:rsidRDefault="001A472F">
      <w:pPr>
        <w:rPr>
          <w:sz w:val="24"/>
          <w:szCs w:val="24"/>
        </w:rPr>
      </w:pPr>
    </w:p>
    <w:tbl>
      <w:tblPr>
        <w:tblStyle w:val="TableGrid"/>
        <w:tblW w:w="971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890"/>
        <w:gridCol w:w="1890"/>
        <w:gridCol w:w="4320"/>
      </w:tblGrid>
      <w:tr w:rsidR="001A472F" w:rsidRPr="00EF527B" w14:paraId="48C11F85" w14:textId="77777777" w:rsidTr="00E34A11">
        <w:trPr>
          <w:trHeight w:val="288"/>
        </w:trPr>
        <w:tc>
          <w:tcPr>
            <w:tcW w:w="97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A42F8E" w14:textId="4DB820F3" w:rsidR="001A472F" w:rsidRPr="00EF527B" w:rsidRDefault="00E644CC" w:rsidP="00E34A11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lastRenderedPageBreak/>
              <w:t>Supplement 3</w:t>
            </w:r>
            <w:r w:rsidR="001A472F" w:rsidRPr="00EF527B">
              <w:rPr>
                <w:rFonts w:cstheme="minorHAnsi"/>
                <w:b/>
                <w:sz w:val="24"/>
                <w:szCs w:val="24"/>
              </w:rPr>
              <w:t>. Selected list of incomplete, ongoing, or upcoming immune checkpoint inhibitor phase 3 trials</w:t>
            </w:r>
          </w:p>
        </w:tc>
      </w:tr>
      <w:tr w:rsidR="001A472F" w:rsidRPr="00EF527B" w14:paraId="025C9F06" w14:textId="77777777" w:rsidTr="00E34A11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33E30F5A" w14:textId="77777777" w:rsidR="001A472F" w:rsidRPr="00EF527B" w:rsidRDefault="001A472F" w:rsidP="00E34A11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b/>
                <w:color w:val="000000"/>
                <w:sz w:val="24"/>
                <w:szCs w:val="24"/>
              </w:rPr>
              <w:t>Study Nam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8D0C7F6" w14:textId="77777777" w:rsidR="001A472F" w:rsidRPr="00EF527B" w:rsidRDefault="001A472F" w:rsidP="00E34A1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Registration #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6C940128" w14:textId="77777777" w:rsidR="001A472F" w:rsidRPr="00EF527B" w:rsidRDefault="001A472F" w:rsidP="00E34A1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Cancer Type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04FD3EBE" w14:textId="77777777" w:rsidR="001A472F" w:rsidRPr="00EF527B" w:rsidRDefault="001A472F" w:rsidP="00E34A1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527B">
              <w:rPr>
                <w:rFonts w:cstheme="minorHAnsi"/>
                <w:b/>
                <w:sz w:val="24"/>
                <w:szCs w:val="24"/>
              </w:rPr>
              <w:t>Experimental treatment</w:t>
            </w:r>
          </w:p>
        </w:tc>
      </w:tr>
      <w:tr w:rsidR="001A472F" w:rsidRPr="00EF527B" w14:paraId="29D83E44" w14:textId="77777777" w:rsidTr="00E34A11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364D4BCC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Keynote 97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E61A7CE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421011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36F5A63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31EB458F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Definitive chemo-radiation with fluorouracil, platinum, and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pembro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for non-metastatic,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unresectable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cancer</w:t>
            </w:r>
          </w:p>
        </w:tc>
      </w:tr>
      <w:tr w:rsidR="001A472F" w:rsidRPr="00EF527B" w14:paraId="01BDFB23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67D97CD5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Leap 01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D96F82F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46627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BBDFC4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198440FD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FOLFOX/CAPOX,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lenvatini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pembro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for first-line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unresectable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or metastatic cancer</w:t>
            </w:r>
          </w:p>
        </w:tc>
      </w:tr>
      <w:tr w:rsidR="001A472F" w:rsidRPr="00EF527B" w14:paraId="7850A5C8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70581D4B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Keynote 58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F68AD32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322142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C95E1C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Gastric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612C3741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Perioperative FLOT or 5FU/cisplatin with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pembro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for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resectable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cancer</w:t>
            </w:r>
          </w:p>
        </w:tc>
      </w:tr>
      <w:tr w:rsidR="001A472F" w:rsidRPr="00EF527B" w14:paraId="616DE7FF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48F4DC72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Keynote 85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B9E5BD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367573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AAF8C2F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Gastric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5BA198C0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 xml:space="preserve">5FU and cisplatin/CAPOX with </w:t>
            </w:r>
            <w:proofErr w:type="spellStart"/>
            <w:r w:rsidRPr="00EF527B">
              <w:rPr>
                <w:rFonts w:cstheme="minorHAnsi"/>
                <w:color w:val="000000"/>
                <w:sz w:val="24"/>
                <w:szCs w:val="24"/>
              </w:rPr>
              <w:t>pembrolizumab</w:t>
            </w:r>
            <w:proofErr w:type="spellEnd"/>
            <w:r w:rsidRPr="00EF527B">
              <w:rPr>
                <w:rFonts w:cstheme="minorHAnsi"/>
                <w:color w:val="000000"/>
                <w:sz w:val="24"/>
                <w:szCs w:val="24"/>
              </w:rPr>
              <w:t xml:space="preserve"> for first-line </w:t>
            </w:r>
            <w:proofErr w:type="spellStart"/>
            <w:r w:rsidRPr="00EF527B">
              <w:rPr>
                <w:rFonts w:cstheme="minorHAnsi"/>
                <w:color w:val="000000"/>
                <w:sz w:val="24"/>
                <w:szCs w:val="24"/>
              </w:rPr>
              <w:t>unresectable</w:t>
            </w:r>
            <w:proofErr w:type="spellEnd"/>
            <w:r w:rsidRPr="00EF527B">
              <w:rPr>
                <w:rFonts w:cstheme="minorHAnsi"/>
                <w:color w:val="000000"/>
                <w:sz w:val="24"/>
                <w:szCs w:val="24"/>
              </w:rPr>
              <w:t xml:space="preserve"> or metastatic cancer</w:t>
            </w:r>
          </w:p>
        </w:tc>
      </w:tr>
      <w:tr w:rsidR="001A472F" w:rsidRPr="00EF527B" w14:paraId="097CAC50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506A1134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EF527B">
              <w:rPr>
                <w:rFonts w:cstheme="minorHAnsi"/>
                <w:color w:val="000000"/>
                <w:sz w:val="24"/>
                <w:szCs w:val="24"/>
              </w:rPr>
              <w:t>Ecog-Acrin</w:t>
            </w:r>
            <w:proofErr w:type="spellEnd"/>
            <w:r w:rsidRPr="00EF527B">
              <w:rPr>
                <w:rFonts w:cstheme="minorHAnsi"/>
                <w:color w:val="000000"/>
                <w:sz w:val="24"/>
                <w:szCs w:val="24"/>
              </w:rPr>
              <w:t xml:space="preserve"> 217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022E37E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360499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57E05F5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6EB74FC8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EF527B">
              <w:rPr>
                <w:rFonts w:cstheme="minorHAnsi"/>
                <w:sz w:val="24"/>
                <w:szCs w:val="24"/>
              </w:rPr>
              <w:t>Neoadjuvant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chemo-radiation with carboplatin, paclitaxel, and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nivolumab</w:t>
            </w:r>
            <w:proofErr w:type="spellEnd"/>
          </w:p>
        </w:tc>
      </w:tr>
      <w:tr w:rsidR="001A472F" w:rsidRPr="00EF527B" w14:paraId="188DE85C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0EEB27E5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Attraction 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E6643D2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300670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44C201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Gastric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3CD37DCD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Adjuvant CAPOX/S-1 and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oxaliplatin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nivolumab</w:t>
            </w:r>
            <w:proofErr w:type="spellEnd"/>
          </w:p>
        </w:tc>
      </w:tr>
      <w:tr w:rsidR="001A472F" w:rsidRPr="00EF527B" w14:paraId="70AC3EBC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1717BE75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Skyscraper 0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4F2485A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454361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DCE60DC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5166D2A7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Consolidative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atezo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+/-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tiragol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after definitive chemo-radiation</w:t>
            </w:r>
          </w:p>
        </w:tc>
      </w:tr>
      <w:tr w:rsidR="001A472F" w:rsidRPr="00EF527B" w14:paraId="5E3317D6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1AEFABFC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Skyscraper 0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A5956C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cstheme="minorHAnsi"/>
                <w:color w:val="000000"/>
                <w:sz w:val="24"/>
                <w:szCs w:val="24"/>
              </w:rPr>
              <w:t>NCT045402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6236E3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20E0769D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Cisplatin and paclitaxel with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atezo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+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tiragol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for first-line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unresectable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or metastatic cancer</w:t>
            </w:r>
          </w:p>
        </w:tc>
      </w:tr>
      <w:tr w:rsidR="001A472F" w:rsidRPr="00EF527B" w14:paraId="791E5FFE" w14:textId="77777777" w:rsidTr="00E34A11">
        <w:trPr>
          <w:trHeight w:val="288"/>
        </w:trPr>
        <w:tc>
          <w:tcPr>
            <w:tcW w:w="1615" w:type="dxa"/>
            <w:tcBorders>
              <w:top w:val="nil"/>
              <w:bottom w:val="nil"/>
            </w:tcBorders>
          </w:tcPr>
          <w:p w14:paraId="69264C6C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eastAsia="Times New Roman" w:cstheme="minorHAnsi"/>
                <w:color w:val="000000"/>
                <w:sz w:val="24"/>
                <w:szCs w:val="24"/>
              </w:rPr>
              <w:t>Kunlu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4EC9B6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eastAsia="Times New Roman" w:cstheme="minorHAnsi"/>
                <w:color w:val="000000"/>
                <w:sz w:val="24"/>
                <w:szCs w:val="24"/>
              </w:rPr>
              <w:t>NCT0455026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9D3C55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, (squamous)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75207466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Chemo-radiation with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durvalumab</w:t>
            </w:r>
            <w:proofErr w:type="spellEnd"/>
          </w:p>
        </w:tc>
      </w:tr>
      <w:tr w:rsidR="001A472F" w:rsidRPr="00EF527B" w14:paraId="5D7F0F59" w14:textId="77777777" w:rsidTr="00E34A1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585B1" w14:textId="77777777" w:rsidR="001A472F" w:rsidRPr="00EF527B" w:rsidRDefault="001A472F" w:rsidP="00E34A11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EF527B">
              <w:rPr>
                <w:rFonts w:eastAsia="Times New Roman" w:cstheme="minorHAnsi"/>
                <w:color w:val="000000"/>
                <w:sz w:val="24"/>
                <w:szCs w:val="24"/>
              </w:rPr>
              <w:t>Matternhorn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698DC" w14:textId="77777777" w:rsidR="001A472F" w:rsidRPr="00EF527B" w:rsidRDefault="001A472F" w:rsidP="00E34A1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527B">
              <w:rPr>
                <w:rFonts w:eastAsia="Times New Roman" w:cstheme="minorHAnsi"/>
                <w:color w:val="000000"/>
                <w:sz w:val="24"/>
                <w:szCs w:val="24"/>
              </w:rPr>
              <w:t>NCT0459291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32DA7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Gastric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B31B8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Perioperative FLOT with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durvalumab</w:t>
            </w:r>
            <w:proofErr w:type="spellEnd"/>
          </w:p>
        </w:tc>
      </w:tr>
      <w:tr w:rsidR="001A472F" w:rsidRPr="00EF527B" w14:paraId="34C135E1" w14:textId="77777777" w:rsidTr="00E34A1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CA950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Rationale 30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8560D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CT0377765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A1175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Gastric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C7C15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Platinum/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fluoropyrmidine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with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tislelizumab</w:t>
            </w:r>
            <w:proofErr w:type="spellEnd"/>
          </w:p>
        </w:tc>
      </w:tr>
      <w:tr w:rsidR="001A472F" w:rsidRPr="00EF527B" w14:paraId="54CB5775" w14:textId="77777777" w:rsidTr="00E34A11">
        <w:tblPrEx>
          <w:tblBorders>
            <w:insideH w:val="single" w:sz="4" w:space="0" w:color="auto"/>
          </w:tblBorders>
        </w:tblPrEx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CC324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Rationale 30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72413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CT0378344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FF199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 (squamous)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46ECB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Any chemo doublet with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tislelizumab</w:t>
            </w:r>
            <w:proofErr w:type="spellEnd"/>
          </w:p>
        </w:tc>
      </w:tr>
      <w:tr w:rsidR="001A472F" w:rsidRPr="00EF527B" w14:paraId="6E72576F" w14:textId="77777777" w:rsidTr="00E34A11">
        <w:tblPrEx>
          <w:tblBorders>
            <w:insideH w:val="single" w:sz="4" w:space="0" w:color="auto"/>
          </w:tblBorders>
        </w:tblPrEx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70B22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Rationale 3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2D2D9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CT0343084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F8ADA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 (squamous)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E93A2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 xml:space="preserve">Second-line </w:t>
            </w:r>
            <w:proofErr w:type="spellStart"/>
            <w:r w:rsidRPr="00EF527B">
              <w:rPr>
                <w:rFonts w:cstheme="minorHAnsi"/>
                <w:sz w:val="24"/>
                <w:szCs w:val="24"/>
              </w:rPr>
              <w:t>tisle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for metastatic cancer</w:t>
            </w:r>
          </w:p>
        </w:tc>
      </w:tr>
      <w:tr w:rsidR="001A472F" w:rsidRPr="00EF527B" w14:paraId="49AFE086" w14:textId="77777777" w:rsidTr="00E34A11">
        <w:tblPrEx>
          <w:tblBorders>
            <w:insideH w:val="single" w:sz="4" w:space="0" w:color="auto"/>
          </w:tblBorders>
        </w:tblPrEx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3642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Rationale 31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B6268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NCT0395759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2737" w14:textId="77777777" w:rsidR="001A472F" w:rsidRPr="00EF527B" w:rsidRDefault="001A472F" w:rsidP="00E34A1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527B">
              <w:rPr>
                <w:rFonts w:cstheme="minorHAnsi"/>
                <w:sz w:val="24"/>
                <w:szCs w:val="24"/>
              </w:rPr>
              <w:t>Esophageal (squamous)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5759" w14:textId="77777777" w:rsidR="001A472F" w:rsidRPr="00EF527B" w:rsidRDefault="001A472F" w:rsidP="00E34A1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EF527B">
              <w:rPr>
                <w:rFonts w:cstheme="minorHAnsi"/>
                <w:sz w:val="24"/>
                <w:szCs w:val="24"/>
              </w:rPr>
              <w:t>Tislelizumab</w:t>
            </w:r>
            <w:proofErr w:type="spellEnd"/>
            <w:r w:rsidRPr="00EF527B">
              <w:rPr>
                <w:rFonts w:cstheme="minorHAnsi"/>
                <w:sz w:val="24"/>
                <w:szCs w:val="24"/>
              </w:rPr>
              <w:t xml:space="preserve"> with chemo-radiation</w:t>
            </w:r>
          </w:p>
        </w:tc>
      </w:tr>
    </w:tbl>
    <w:p w14:paraId="7B4563CC" w14:textId="77777777" w:rsidR="001A472F" w:rsidRPr="00EF527B" w:rsidRDefault="001A472F" w:rsidP="001A472F">
      <w:pPr>
        <w:rPr>
          <w:sz w:val="24"/>
          <w:szCs w:val="24"/>
        </w:rPr>
      </w:pPr>
    </w:p>
    <w:p w14:paraId="38D3E3D4" w14:textId="77777777" w:rsidR="00E644CC" w:rsidRDefault="00E644CC">
      <w:pPr>
        <w:rPr>
          <w:sz w:val="24"/>
          <w:szCs w:val="24"/>
        </w:rPr>
      </w:pPr>
    </w:p>
    <w:p w14:paraId="01F9992F" w14:textId="593CB5A8" w:rsidR="00E644CC" w:rsidRDefault="00E644CC">
      <w:pPr>
        <w:rPr>
          <w:sz w:val="24"/>
          <w:szCs w:val="24"/>
        </w:rPr>
      </w:pPr>
    </w:p>
    <w:p w14:paraId="0911CCF8" w14:textId="2BD4E2FE" w:rsidR="00E644CC" w:rsidRDefault="00E644CC">
      <w:pPr>
        <w:rPr>
          <w:sz w:val="24"/>
          <w:szCs w:val="24"/>
        </w:rPr>
      </w:pPr>
    </w:p>
    <w:p w14:paraId="21150683" w14:textId="3EA79A12" w:rsidR="00E644CC" w:rsidRDefault="00E644CC">
      <w:pPr>
        <w:rPr>
          <w:sz w:val="24"/>
          <w:szCs w:val="24"/>
        </w:rPr>
      </w:pPr>
    </w:p>
    <w:p w14:paraId="5F385D9E" w14:textId="60CAAA38" w:rsidR="00E644CC" w:rsidRDefault="00E644CC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 4:</w:t>
      </w:r>
      <w:r w:rsidR="00936EC2" w:rsidRPr="00936EC2">
        <w:rPr>
          <w:b/>
          <w:sz w:val="24"/>
          <w:szCs w:val="24"/>
        </w:rPr>
        <w:t xml:space="preserve"> </w:t>
      </w:r>
      <w:r w:rsidR="00936EC2">
        <w:rPr>
          <w:b/>
          <w:sz w:val="24"/>
          <w:szCs w:val="24"/>
        </w:rPr>
        <w:t xml:space="preserve">ASCO NHB Scores for </w:t>
      </w:r>
      <w:r w:rsidR="00E461D8">
        <w:rPr>
          <w:b/>
          <w:sz w:val="24"/>
          <w:szCs w:val="24"/>
        </w:rPr>
        <w:t>esophageal and gastric cancer trials</w:t>
      </w:r>
      <w:r w:rsidR="00936EC2">
        <w:rPr>
          <w:b/>
          <w:sz w:val="24"/>
          <w:szCs w:val="24"/>
        </w:rPr>
        <w:t xml:space="preserve"> with additional experimental arms from CHECKMATE 648 and KEYNOTE 062</w:t>
      </w:r>
    </w:p>
    <w:p w14:paraId="5544962E" w14:textId="381BE3B5" w:rsidR="00E644CC" w:rsidRDefault="00706AA0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20FB5BC4" wp14:editId="243E8236">
            <wp:extent cx="5943600" cy="39160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17A8D" w14:textId="6BA19B3B" w:rsidR="00E644CC" w:rsidRDefault="00E644CC">
      <w:pPr>
        <w:rPr>
          <w:b/>
          <w:sz w:val="24"/>
          <w:szCs w:val="24"/>
        </w:rPr>
      </w:pPr>
    </w:p>
    <w:p w14:paraId="31CD286F" w14:textId="269509DC" w:rsidR="00E644CC" w:rsidRDefault="00E644CC">
      <w:pPr>
        <w:rPr>
          <w:b/>
          <w:sz w:val="24"/>
          <w:szCs w:val="24"/>
        </w:rPr>
      </w:pPr>
    </w:p>
    <w:p w14:paraId="3EA8071A" w14:textId="4F25438A" w:rsidR="00E644CC" w:rsidRDefault="00E644CC">
      <w:pPr>
        <w:rPr>
          <w:b/>
          <w:sz w:val="24"/>
          <w:szCs w:val="24"/>
        </w:rPr>
      </w:pPr>
    </w:p>
    <w:p w14:paraId="639CEFD4" w14:textId="16A98B09" w:rsidR="00E644CC" w:rsidRDefault="00E644CC">
      <w:pPr>
        <w:rPr>
          <w:b/>
          <w:sz w:val="24"/>
          <w:szCs w:val="24"/>
        </w:rPr>
      </w:pPr>
    </w:p>
    <w:p w14:paraId="014784C8" w14:textId="2FBD9C16" w:rsidR="00E644CC" w:rsidRDefault="00E644CC">
      <w:pPr>
        <w:rPr>
          <w:b/>
          <w:sz w:val="24"/>
          <w:szCs w:val="24"/>
        </w:rPr>
      </w:pPr>
    </w:p>
    <w:p w14:paraId="1819D103" w14:textId="317416FA" w:rsidR="00E644CC" w:rsidRDefault="00E644CC">
      <w:pPr>
        <w:rPr>
          <w:b/>
          <w:sz w:val="24"/>
          <w:szCs w:val="24"/>
        </w:rPr>
      </w:pPr>
    </w:p>
    <w:p w14:paraId="4DA23D76" w14:textId="641CC8BF" w:rsidR="00E644CC" w:rsidRDefault="00E644CC">
      <w:pPr>
        <w:rPr>
          <w:b/>
          <w:sz w:val="24"/>
          <w:szCs w:val="24"/>
        </w:rPr>
      </w:pPr>
    </w:p>
    <w:p w14:paraId="3F4E26B2" w14:textId="342F564D" w:rsidR="00E644CC" w:rsidRDefault="00E644CC">
      <w:pPr>
        <w:rPr>
          <w:b/>
          <w:sz w:val="24"/>
          <w:szCs w:val="24"/>
        </w:rPr>
      </w:pPr>
    </w:p>
    <w:p w14:paraId="170EA76F" w14:textId="283A1089" w:rsidR="00E644CC" w:rsidRDefault="00E644CC">
      <w:pPr>
        <w:rPr>
          <w:b/>
          <w:sz w:val="24"/>
          <w:szCs w:val="24"/>
        </w:rPr>
      </w:pPr>
    </w:p>
    <w:p w14:paraId="56992EFC" w14:textId="4DAC63DF" w:rsidR="00E644CC" w:rsidRDefault="00E644CC">
      <w:pPr>
        <w:rPr>
          <w:b/>
          <w:sz w:val="24"/>
          <w:szCs w:val="24"/>
        </w:rPr>
      </w:pPr>
    </w:p>
    <w:p w14:paraId="6980322F" w14:textId="76121C8C" w:rsidR="00E644CC" w:rsidRDefault="00E644CC">
      <w:pPr>
        <w:rPr>
          <w:b/>
          <w:sz w:val="24"/>
          <w:szCs w:val="24"/>
        </w:rPr>
      </w:pPr>
    </w:p>
    <w:p w14:paraId="5B4D5B13" w14:textId="4AD63D7A" w:rsidR="00E644CC" w:rsidRDefault="00E644CC">
      <w:pPr>
        <w:rPr>
          <w:b/>
          <w:sz w:val="24"/>
          <w:szCs w:val="24"/>
        </w:rPr>
      </w:pPr>
      <w:bookmarkStart w:id="0" w:name="_GoBack"/>
      <w:bookmarkEnd w:id="0"/>
    </w:p>
    <w:p w14:paraId="08C19B56" w14:textId="59270A27" w:rsidR="00E644CC" w:rsidRDefault="00E644CC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 5:</w:t>
      </w:r>
      <w:r w:rsidR="00936EC2">
        <w:rPr>
          <w:b/>
          <w:sz w:val="24"/>
          <w:szCs w:val="24"/>
        </w:rPr>
        <w:t xml:space="preserve"> ASCO NHB Scores for high vs. low PD-L1 with additional experimental arms from CHECKMATE 648 and KEYNOTE 062</w:t>
      </w:r>
    </w:p>
    <w:p w14:paraId="275779F0" w14:textId="73FB3A0A" w:rsidR="00E644CC" w:rsidRDefault="00706AA0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07EE8D0B" wp14:editId="279CF0FF">
            <wp:extent cx="5943600" cy="3549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E4771" w14:textId="50A5837A" w:rsidR="00E644CC" w:rsidRDefault="00E644CC">
      <w:pPr>
        <w:rPr>
          <w:b/>
          <w:sz w:val="24"/>
          <w:szCs w:val="24"/>
        </w:rPr>
      </w:pPr>
    </w:p>
    <w:p w14:paraId="78B1BB1B" w14:textId="5563E834" w:rsidR="00936EC2" w:rsidRDefault="00936EC2">
      <w:pPr>
        <w:rPr>
          <w:b/>
          <w:sz w:val="24"/>
          <w:szCs w:val="24"/>
        </w:rPr>
      </w:pPr>
    </w:p>
    <w:p w14:paraId="74CFF438" w14:textId="68D906AC" w:rsidR="00936EC2" w:rsidRDefault="00936EC2">
      <w:pPr>
        <w:rPr>
          <w:b/>
          <w:sz w:val="24"/>
          <w:szCs w:val="24"/>
        </w:rPr>
      </w:pPr>
    </w:p>
    <w:p w14:paraId="68E1D7E9" w14:textId="3B250745" w:rsidR="00936EC2" w:rsidRDefault="00936EC2">
      <w:pPr>
        <w:rPr>
          <w:b/>
          <w:sz w:val="24"/>
          <w:szCs w:val="24"/>
        </w:rPr>
      </w:pPr>
    </w:p>
    <w:p w14:paraId="1694C50D" w14:textId="6458352C" w:rsidR="00936EC2" w:rsidRDefault="00936EC2">
      <w:pPr>
        <w:rPr>
          <w:b/>
          <w:sz w:val="24"/>
          <w:szCs w:val="24"/>
        </w:rPr>
      </w:pPr>
    </w:p>
    <w:p w14:paraId="26FCD4B1" w14:textId="4C785FDE" w:rsidR="00936EC2" w:rsidRDefault="00936EC2">
      <w:pPr>
        <w:rPr>
          <w:b/>
          <w:sz w:val="24"/>
          <w:szCs w:val="24"/>
        </w:rPr>
      </w:pPr>
    </w:p>
    <w:p w14:paraId="4102B21F" w14:textId="1F782D60" w:rsidR="00936EC2" w:rsidRDefault="00936EC2">
      <w:pPr>
        <w:rPr>
          <w:b/>
          <w:sz w:val="24"/>
          <w:szCs w:val="24"/>
        </w:rPr>
      </w:pPr>
    </w:p>
    <w:p w14:paraId="607174BE" w14:textId="7B98980D" w:rsidR="00936EC2" w:rsidRDefault="00936EC2">
      <w:pPr>
        <w:rPr>
          <w:b/>
          <w:sz w:val="24"/>
          <w:szCs w:val="24"/>
        </w:rPr>
      </w:pPr>
    </w:p>
    <w:p w14:paraId="280E34AB" w14:textId="44074708" w:rsidR="00936EC2" w:rsidRDefault="00936EC2">
      <w:pPr>
        <w:rPr>
          <w:b/>
          <w:sz w:val="24"/>
          <w:szCs w:val="24"/>
        </w:rPr>
      </w:pPr>
    </w:p>
    <w:p w14:paraId="663CDF9C" w14:textId="485B5E7B" w:rsidR="00936EC2" w:rsidRDefault="00936EC2">
      <w:pPr>
        <w:rPr>
          <w:b/>
          <w:sz w:val="24"/>
          <w:szCs w:val="24"/>
        </w:rPr>
      </w:pPr>
    </w:p>
    <w:p w14:paraId="7444635B" w14:textId="7EA48F9E" w:rsidR="00936EC2" w:rsidRDefault="00936EC2">
      <w:pPr>
        <w:rPr>
          <w:b/>
          <w:sz w:val="24"/>
          <w:szCs w:val="24"/>
        </w:rPr>
      </w:pPr>
    </w:p>
    <w:p w14:paraId="0A26A074" w14:textId="06E645F4" w:rsidR="00936EC2" w:rsidRDefault="00936EC2">
      <w:pPr>
        <w:rPr>
          <w:b/>
          <w:sz w:val="24"/>
          <w:szCs w:val="24"/>
        </w:rPr>
      </w:pPr>
    </w:p>
    <w:p w14:paraId="4B1663E0" w14:textId="77777777" w:rsidR="00936EC2" w:rsidRDefault="00936EC2">
      <w:pPr>
        <w:rPr>
          <w:b/>
          <w:sz w:val="24"/>
          <w:szCs w:val="24"/>
        </w:rPr>
      </w:pPr>
    </w:p>
    <w:p w14:paraId="27C514F2" w14:textId="77777777" w:rsidR="00E644CC" w:rsidRDefault="00E644CC">
      <w:pPr>
        <w:rPr>
          <w:b/>
          <w:sz w:val="24"/>
          <w:szCs w:val="24"/>
        </w:rPr>
      </w:pPr>
    </w:p>
    <w:p w14:paraId="3ECE6D25" w14:textId="5CF7C172" w:rsidR="00E644CC" w:rsidRPr="00E644CC" w:rsidRDefault="00E644CC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 6</w:t>
      </w:r>
      <w:r w:rsidRPr="00E644CC">
        <w:rPr>
          <w:b/>
          <w:sz w:val="24"/>
          <w:szCs w:val="24"/>
        </w:rPr>
        <w:t>: Reference list of 15 studies used for data extraction</w:t>
      </w:r>
    </w:p>
    <w:p w14:paraId="5A6F3E87" w14:textId="4A33C98D" w:rsidR="00E644CC" w:rsidRPr="00E644CC" w:rsidRDefault="00E644CC">
      <w:pPr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begin">
          <w:fldData xml:space="preserve">RDtVbml2ZXJzaXR5IG9mIEthbnNhcyBDYW5jZXIgQ2VudGVyLCBXZXN0d29vZCwgS1MuJiN4RDtV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</w:fldData>
        </w:fldChar>
      </w:r>
      <w:r>
        <w:rPr>
          <w:b/>
          <w:sz w:val="24"/>
          <w:szCs w:val="24"/>
        </w:rPr>
        <w:instrText xml:space="preserve"> ADDIN EN.CITE </w:instrText>
      </w:r>
      <w:r>
        <w:rPr>
          <w:b/>
          <w:sz w:val="24"/>
          <w:szCs w:val="24"/>
        </w:rPr>
        <w:fldChar w:fldCharType="begin">
          <w:fldData xml:space="preserve">PEVuZE5vdGU+PENpdGU+PEF1dGhvcj5CYW5nPC9BdXRob3I+PFllYXI+MjAxODwvWWVhcj48UmVj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==
</w:fldData>
        </w:fldChar>
      </w:r>
      <w:r>
        <w:rPr>
          <w:b/>
          <w:sz w:val="24"/>
          <w:szCs w:val="24"/>
        </w:rPr>
        <w:instrText xml:space="preserve"> ADDIN EN.CITE.DATA </w:instrText>
      </w:r>
      <w:r>
        <w:rPr>
          <w:b/>
          <w:sz w:val="24"/>
          <w:szCs w:val="24"/>
        </w:rPr>
      </w:r>
      <w:r>
        <w:rPr>
          <w:b/>
          <w:sz w:val="24"/>
          <w:szCs w:val="24"/>
        </w:rPr>
        <w:fldChar w:fldCharType="end"/>
      </w:r>
      <w:r>
        <w:rPr>
          <w:b/>
          <w:sz w:val="24"/>
          <w:szCs w:val="24"/>
        </w:rPr>
        <w:fldChar w:fldCharType="begin">
          <w:fldData xml:space="preserve">Y2FsIENvbXBhbnksIFBmaXplciwgYW5kIFRha2VkYTsgcmVjZWl2aW5nIGFkdmlzb3J5IHJvbGUg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==
</w:fldData>
        </w:fldChar>
      </w:r>
      <w:r>
        <w:rPr>
          <w:b/>
          <w:sz w:val="24"/>
          <w:szCs w:val="24"/>
        </w:rPr>
        <w:instrText xml:space="preserve"> ADDIN EN.CITE.DATA </w:instrText>
      </w:r>
      <w:r>
        <w:rPr>
          <w:b/>
          <w:sz w:val="24"/>
          <w:szCs w:val="24"/>
        </w:rPr>
      </w:r>
      <w:r>
        <w:rPr>
          <w:b/>
          <w:sz w:val="24"/>
          <w:szCs w:val="24"/>
        </w:rPr>
        <w:fldChar w:fldCharType="end"/>
      </w:r>
      <w:r>
        <w:rPr>
          <w:b/>
          <w:sz w:val="24"/>
          <w:szCs w:val="24"/>
        </w:rPr>
        <w:fldChar w:fldCharType="begin">
          <w:fldData xml:space="preserve">RDtVbml2ZXJzaXR5IG9mIEthbnNhcyBDYW5jZXIgQ2VudGVyLCBXZXN0d29vZCwgS1MuJiN4RDtV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</w:fldData>
        </w:fldChar>
      </w:r>
      <w:r>
        <w:rPr>
          <w:b/>
          <w:sz w:val="24"/>
          <w:szCs w:val="24"/>
        </w:rPr>
        <w:instrText xml:space="preserve"> ADDIN EN.CITE.DATA </w:instrText>
      </w:r>
      <w:r>
        <w:rPr>
          <w:b/>
          <w:sz w:val="24"/>
          <w:szCs w:val="24"/>
        </w:rPr>
      </w:r>
      <w:r>
        <w:rPr>
          <w:b/>
          <w:sz w:val="24"/>
          <w:szCs w:val="24"/>
        </w:rPr>
        <w:fldChar w:fldCharType="end"/>
      </w:r>
      <w:r>
        <w:rPr>
          <w:b/>
          <w:sz w:val="24"/>
          <w:szCs w:val="24"/>
        </w:rPr>
      </w:r>
      <w:r>
        <w:rPr>
          <w:b/>
          <w:sz w:val="24"/>
          <w:szCs w:val="24"/>
        </w:rPr>
        <w:fldChar w:fldCharType="separate"/>
      </w:r>
      <w:r w:rsidRPr="00E644CC">
        <w:rPr>
          <w:b/>
          <w:noProof/>
          <w:sz w:val="24"/>
          <w:szCs w:val="24"/>
          <w:vertAlign w:val="superscript"/>
        </w:rPr>
        <w:t>1-15</w:t>
      </w:r>
      <w:r>
        <w:rPr>
          <w:b/>
          <w:sz w:val="24"/>
          <w:szCs w:val="24"/>
        </w:rPr>
        <w:fldChar w:fldCharType="end"/>
      </w:r>
    </w:p>
    <w:p w14:paraId="3D55A766" w14:textId="77777777" w:rsidR="00E644CC" w:rsidRPr="00E644CC" w:rsidRDefault="00E644CC" w:rsidP="00E644CC">
      <w:pPr>
        <w:pStyle w:val="EndNoteBibliography"/>
        <w:spacing w:after="0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E644CC">
        <w:t>1.</w:t>
      </w:r>
      <w:r w:rsidRPr="00E644CC">
        <w:tab/>
        <w:t xml:space="preserve">Bang YJ, Ruiz EY, Van Cutsem E, et al. Phase III, randomised trial of avelumab versus physician's choice of chemotherapy as third-line treatment of patients with advanced gastric or gastro-oesophageal junction cancer: primary analysis of JAVELIN Gastric 300. </w:t>
      </w:r>
      <w:r w:rsidRPr="00E644CC">
        <w:rPr>
          <w:i/>
        </w:rPr>
        <w:t xml:space="preserve">Ann Oncol. </w:t>
      </w:r>
      <w:r w:rsidRPr="00E644CC">
        <w:t>2018;29(10):2052-2060.</w:t>
      </w:r>
    </w:p>
    <w:p w14:paraId="1C5DFA21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2.</w:t>
      </w:r>
      <w:r w:rsidRPr="00E644CC">
        <w:tab/>
        <w:t xml:space="preserve">Cao Y, Qin S, Luo S, et al. Pembrolizumab versus chemotherapy for patients with esophageal squamous cell carcinoma enrolled in the randomized KEYNOTE-181 trial in Asia. </w:t>
      </w:r>
      <w:r w:rsidRPr="00E644CC">
        <w:rPr>
          <w:i/>
        </w:rPr>
        <w:t xml:space="preserve">ESMO Open. </w:t>
      </w:r>
      <w:r w:rsidRPr="00E644CC">
        <w:t>2022;7(1):100341.</w:t>
      </w:r>
    </w:p>
    <w:p w14:paraId="7D61AD4E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3.</w:t>
      </w:r>
      <w:r w:rsidRPr="00E644CC">
        <w:tab/>
        <w:t xml:space="preserve">Chung HC, Kang YK, Chen Z, et al. Pembrolizumab versus paclitaxel for previously treated advanced gastric or gastroesophageal junction cancer (KEYNOTE-063): A randomized, open-label, phase 3 trial in Asian patients. </w:t>
      </w:r>
      <w:r w:rsidRPr="00E644CC">
        <w:rPr>
          <w:i/>
        </w:rPr>
        <w:t xml:space="preserve">Cancer. </w:t>
      </w:r>
      <w:r w:rsidRPr="00E644CC">
        <w:t>2022;128(5):995-1003.</w:t>
      </w:r>
    </w:p>
    <w:p w14:paraId="2BF5AC30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4.</w:t>
      </w:r>
      <w:r w:rsidRPr="00E644CC">
        <w:tab/>
        <w:t xml:space="preserve">Doki Y, Ajani JA, Kato K, et al. Nivolumab Combination Therapy in Advanced Esophageal Squamous-Cell Carcinoma. </w:t>
      </w:r>
      <w:r w:rsidRPr="00E644CC">
        <w:rPr>
          <w:i/>
        </w:rPr>
        <w:t xml:space="preserve">N Engl J Med. </w:t>
      </w:r>
      <w:r w:rsidRPr="00E644CC">
        <w:t>2022;386(5):449-462.</w:t>
      </w:r>
    </w:p>
    <w:p w14:paraId="42ABC153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5.</w:t>
      </w:r>
      <w:r w:rsidRPr="00E644CC">
        <w:tab/>
        <w:t xml:space="preserve">Janjigian YY, Kawazoe A, Yañez P, et al. The KEYNOTE-811 trial of dual PD-1 and HER2 blockade in HER2-positive gastric cancer. </w:t>
      </w:r>
      <w:r w:rsidRPr="00E644CC">
        <w:rPr>
          <w:i/>
        </w:rPr>
        <w:t xml:space="preserve">Nature. </w:t>
      </w:r>
      <w:r w:rsidRPr="00E644CC">
        <w:t>2021;600(7890):727-730.</w:t>
      </w:r>
    </w:p>
    <w:p w14:paraId="7DC9D0DA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6.</w:t>
      </w:r>
      <w:r w:rsidRPr="00E644CC">
        <w:tab/>
        <w:t xml:space="preserve">Janjigian YY, Shitara K, Moehler M, et al. First-line nivolumab plus chemotherapy versus chemotherapy alone for advanced gastric, gastro-oesophageal junction, and oesophageal adenocarcinoma (CheckMate 649): a randomised, open-label, phase 3 trial. </w:t>
      </w:r>
      <w:r w:rsidRPr="00E644CC">
        <w:rPr>
          <w:i/>
        </w:rPr>
        <w:t xml:space="preserve">Lancet. </w:t>
      </w:r>
      <w:r w:rsidRPr="00E644CC">
        <w:t>2021;398(10294):27-40.</w:t>
      </w:r>
    </w:p>
    <w:p w14:paraId="6C7ADB83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7.</w:t>
      </w:r>
      <w:r w:rsidRPr="00E644CC">
        <w:tab/>
        <w:t xml:space="preserve">Kang YK, Boku N, Satoh T, et al. Nivolumab in patients with advanced gastric or gastro-oesophageal junction cancer refractory to, or intolerant of, at least two previous chemotherapy regimens (ONO-4538-12, ATTRACTION-2): a randomised, double-blind, placebo-controlled, phase 3 trial. </w:t>
      </w:r>
      <w:r w:rsidRPr="00E644CC">
        <w:rPr>
          <w:i/>
        </w:rPr>
        <w:t xml:space="preserve">Lancet. </w:t>
      </w:r>
      <w:r w:rsidRPr="00E644CC">
        <w:t>2017;390(10111):2461-2471.</w:t>
      </w:r>
    </w:p>
    <w:p w14:paraId="1969FA8B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8.</w:t>
      </w:r>
      <w:r w:rsidRPr="00E644CC">
        <w:tab/>
        <w:t xml:space="preserve">Kang YK, Chen LT, Ryu MH, et al. Nivolumab plus chemotherapy versus placebo plus chemotherapy in patients with HER2-negative, untreated, unresectable advanced or recurrent gastric or gastro-oesophageal junction cancer (ATTRACTION-4): a randomised, multicentre, double-blind, placebo-controlled, phase 3 trial. </w:t>
      </w:r>
      <w:r w:rsidRPr="00E644CC">
        <w:rPr>
          <w:i/>
        </w:rPr>
        <w:t xml:space="preserve">Lancet Oncol. </w:t>
      </w:r>
      <w:r w:rsidRPr="00E644CC">
        <w:t>2022;23(2):234-247.</w:t>
      </w:r>
    </w:p>
    <w:p w14:paraId="71658576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9.</w:t>
      </w:r>
      <w:r w:rsidRPr="00E644CC">
        <w:tab/>
        <w:t xml:space="preserve">Kato K, Cho BC, Takahashi M, et al. Nivolumab versus chemotherapy in patients with advanced oesophageal squamous cell carcinoma refractory or intolerant to previous chemotherapy (ATTRACTION-3): a multicentre, randomised, open-label, phase 3 trial. </w:t>
      </w:r>
      <w:r w:rsidRPr="00E644CC">
        <w:rPr>
          <w:i/>
        </w:rPr>
        <w:t xml:space="preserve">Lancet Oncol. </w:t>
      </w:r>
      <w:r w:rsidRPr="00E644CC">
        <w:t>2019;20(11):1506-1517.</w:t>
      </w:r>
    </w:p>
    <w:p w14:paraId="37F91C9A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10.</w:t>
      </w:r>
      <w:r w:rsidRPr="00E644CC">
        <w:tab/>
        <w:t xml:space="preserve">Kelly RJ, Ajani JA, Kuzdzal J, et al. Adjuvant Nivolumab in Resected Esophageal or Gastroesophageal Junction Cancer. </w:t>
      </w:r>
      <w:r w:rsidRPr="00E644CC">
        <w:rPr>
          <w:i/>
        </w:rPr>
        <w:t xml:space="preserve">N Engl J Med. </w:t>
      </w:r>
      <w:r w:rsidRPr="00E644CC">
        <w:t>2021;384(13):1191-1203.</w:t>
      </w:r>
    </w:p>
    <w:p w14:paraId="4BE7C24D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11.</w:t>
      </w:r>
      <w:r w:rsidRPr="00E644CC">
        <w:tab/>
        <w:t xml:space="preserve">Kojima T, Shah MA, Muro K, et al. Randomized Phase III KEYNOTE-181 Study of Pembrolizumab Versus Chemotherapy in Advanced Esophageal Cancer. </w:t>
      </w:r>
      <w:r w:rsidRPr="00E644CC">
        <w:rPr>
          <w:i/>
        </w:rPr>
        <w:t xml:space="preserve">J Clin Oncol. </w:t>
      </w:r>
      <w:r w:rsidRPr="00E644CC">
        <w:t>2020;38(35):4138-4148.</w:t>
      </w:r>
    </w:p>
    <w:p w14:paraId="0B69CFB3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12.</w:t>
      </w:r>
      <w:r w:rsidRPr="00E644CC">
        <w:tab/>
        <w:t xml:space="preserve">Moehler M, Dvorkin M, Boku N, et al. Phase III Trial of Avelumab Maintenance After First-Line Induction Chemotherapy Versus Continuation of Chemotherapy in Patients With Gastric Cancers: Results From JAVELIN Gastric 100. </w:t>
      </w:r>
      <w:r w:rsidRPr="00E644CC">
        <w:rPr>
          <w:i/>
        </w:rPr>
        <w:t xml:space="preserve">J Clin Oncol. </w:t>
      </w:r>
      <w:r w:rsidRPr="00E644CC">
        <w:t>2021;39(9):966-977.</w:t>
      </w:r>
    </w:p>
    <w:p w14:paraId="5246D3E1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13.</w:t>
      </w:r>
      <w:r w:rsidRPr="00E644CC">
        <w:tab/>
        <w:t xml:space="preserve">Shitara K, Özgüroğlu M, Bang YJ, et al. Pembrolizumab versus paclitaxel for previously treated, advanced gastric or gastro-oesophageal junction cancer (KEYNOTE-061): a randomised, open-label, controlled, phase 3 trial. </w:t>
      </w:r>
      <w:r w:rsidRPr="00E644CC">
        <w:rPr>
          <w:i/>
        </w:rPr>
        <w:t xml:space="preserve">Lancet. </w:t>
      </w:r>
      <w:r w:rsidRPr="00E644CC">
        <w:t>2018;392(10142):123-133.</w:t>
      </w:r>
    </w:p>
    <w:p w14:paraId="4D8E8402" w14:textId="77777777" w:rsidR="00E644CC" w:rsidRPr="00E644CC" w:rsidRDefault="00E644CC" w:rsidP="00E644CC">
      <w:pPr>
        <w:pStyle w:val="EndNoteBibliography"/>
        <w:spacing w:after="0"/>
        <w:ind w:left="720" w:hanging="720"/>
      </w:pPr>
      <w:r w:rsidRPr="00E644CC">
        <w:t>14.</w:t>
      </w:r>
      <w:r w:rsidRPr="00E644CC">
        <w:tab/>
        <w:t xml:space="preserve">Shitara K, Van Cutsem E, Bang YJ, et al. Efficacy and Safety of Pembrolizumab or Pembrolizumab Plus Chemotherapy vs Chemotherapy Alone for Patients With First-line, Advanced Gastric </w:t>
      </w:r>
      <w:r w:rsidRPr="00E644CC">
        <w:lastRenderedPageBreak/>
        <w:t xml:space="preserve">Cancer: The KEYNOTE-062 Phase 3 Randomized Clinical Trial. </w:t>
      </w:r>
      <w:r w:rsidRPr="00E644CC">
        <w:rPr>
          <w:i/>
        </w:rPr>
        <w:t xml:space="preserve">JAMA Oncol. </w:t>
      </w:r>
      <w:r w:rsidRPr="00E644CC">
        <w:t>2020;6(10):1571-1580.</w:t>
      </w:r>
    </w:p>
    <w:p w14:paraId="5F0E27C9" w14:textId="77777777" w:rsidR="00E644CC" w:rsidRPr="00E644CC" w:rsidRDefault="00E644CC" w:rsidP="00E644CC">
      <w:pPr>
        <w:pStyle w:val="EndNoteBibliography"/>
        <w:ind w:left="720" w:hanging="720"/>
      </w:pPr>
      <w:r w:rsidRPr="00E644CC">
        <w:t>15.</w:t>
      </w:r>
      <w:r w:rsidRPr="00E644CC">
        <w:tab/>
        <w:t xml:space="preserve">Sun JM, Shen L, Shah MA, et al. Pembrolizumab plus chemotherapy versus chemotherapy alone for first-line treatment of advanced oesophageal cancer (KEYNOTE-590): a randomised, placebo-controlled, phase 3 study. </w:t>
      </w:r>
      <w:r w:rsidRPr="00E644CC">
        <w:rPr>
          <w:i/>
        </w:rPr>
        <w:t xml:space="preserve">Lancet. </w:t>
      </w:r>
      <w:r w:rsidRPr="00E644CC">
        <w:t>2021;398(10302):759-771.</w:t>
      </w:r>
    </w:p>
    <w:p w14:paraId="2AD10471" w14:textId="7CF506AD" w:rsidR="001A472F" w:rsidRPr="00EF527B" w:rsidRDefault="00E644CC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1A472F" w:rsidRPr="00EF5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ffavs6500rtefze4vwdzlpv5p29wxe2t0&quot;&gt;censor library&lt;record-ids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/record-ids&gt;&lt;/item&gt;&lt;/Libraries&gt;"/>
  </w:docVars>
  <w:rsids>
    <w:rsidRoot w:val="00577B8D"/>
    <w:rsid w:val="00127E65"/>
    <w:rsid w:val="001A472F"/>
    <w:rsid w:val="002F240D"/>
    <w:rsid w:val="0039496B"/>
    <w:rsid w:val="003A0835"/>
    <w:rsid w:val="003F3346"/>
    <w:rsid w:val="00447D99"/>
    <w:rsid w:val="0056479D"/>
    <w:rsid w:val="00577B8D"/>
    <w:rsid w:val="005D150F"/>
    <w:rsid w:val="0060272C"/>
    <w:rsid w:val="006448B8"/>
    <w:rsid w:val="00706AA0"/>
    <w:rsid w:val="00891C9B"/>
    <w:rsid w:val="00936EC2"/>
    <w:rsid w:val="00E461D8"/>
    <w:rsid w:val="00E644CC"/>
    <w:rsid w:val="00ED50A1"/>
    <w:rsid w:val="00EF527B"/>
    <w:rsid w:val="00F7301D"/>
    <w:rsid w:val="00F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4B03E"/>
  <w15:chartTrackingRefBased/>
  <w15:docId w15:val="{26C7BDBF-26D3-4D36-86A9-2C892BDD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A4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4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7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2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44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4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44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44C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954AD65E5744EB071FC5F7D022C50" ma:contentTypeVersion="12" ma:contentTypeDescription="Create a new document." ma:contentTypeScope="" ma:versionID="bcb0ea703e3b241d3d5dde41e5628b08">
  <xsd:schema xmlns:xsd="http://www.w3.org/2001/XMLSchema" xmlns:xs="http://www.w3.org/2001/XMLSchema" xmlns:p="http://schemas.microsoft.com/office/2006/metadata/properties" xmlns:ns3="d3775d17-0558-40b0-8b65-e75191677dfc" xmlns:ns4="d743104a-ad2b-445f-ab89-c638cd9bc133" targetNamespace="http://schemas.microsoft.com/office/2006/metadata/properties" ma:root="true" ma:fieldsID="4ec95c98e157bc9b58e9af4f8ff7c7d2" ns3:_="" ns4:_="">
    <xsd:import namespace="d3775d17-0558-40b0-8b65-e75191677dfc"/>
    <xsd:import namespace="d743104a-ad2b-445f-ab89-c638cd9bc1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75d17-0558-40b0-8b65-e75191677d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104a-ad2b-445f-ab89-c638cd9bc1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0D4F36-4FFD-4113-8EB5-38C588B2DF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6EC31C-65CC-4929-93BA-EDAF11E6F8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C05E7B-D113-41E0-9FDE-BE7322BBCB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75d17-0558-40b0-8b65-e75191677dfc"/>
    <ds:schemaRef ds:uri="d743104a-ad2b-445f-ab89-c638cd9bc1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1041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Thawani</dc:creator>
  <cp:keywords/>
  <dc:description/>
  <cp:lastModifiedBy>Emerson Chen</cp:lastModifiedBy>
  <cp:revision>16</cp:revision>
  <dcterms:created xsi:type="dcterms:W3CDTF">2022-04-02T23:56:00Z</dcterms:created>
  <dcterms:modified xsi:type="dcterms:W3CDTF">2022-08-04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C954AD65E5744EB071FC5F7D022C50</vt:lpwstr>
  </property>
</Properties>
</file>